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8C8A6" w14:textId="70ACED6C" w:rsidR="00BD6AC2" w:rsidRPr="00A57F02" w:rsidRDefault="00BD6AC2">
      <w:pPr>
        <w:rPr>
          <w:rFonts w:hint="eastAsia"/>
          <w:color w:val="000000" w:themeColor="text1"/>
        </w:rPr>
      </w:pPr>
    </w:p>
    <w:p w14:paraId="351D4EA8" w14:textId="405F57C7" w:rsidR="00876A21" w:rsidRPr="00A57F02" w:rsidRDefault="00876A21">
      <w:pPr>
        <w:rPr>
          <w:color w:val="000000" w:themeColor="text1"/>
        </w:rPr>
      </w:pPr>
    </w:p>
    <w:tbl>
      <w:tblPr>
        <w:tblW w:w="12900" w:type="dxa"/>
        <w:jc w:val="center"/>
        <w:tblLook w:val="04A0" w:firstRow="1" w:lastRow="0" w:firstColumn="1" w:lastColumn="0" w:noHBand="0" w:noVBand="1"/>
      </w:tblPr>
      <w:tblGrid>
        <w:gridCol w:w="894"/>
        <w:gridCol w:w="1216"/>
        <w:gridCol w:w="1382"/>
        <w:gridCol w:w="1036"/>
        <w:gridCol w:w="1138"/>
        <w:gridCol w:w="713"/>
        <w:gridCol w:w="806"/>
        <w:gridCol w:w="666"/>
        <w:gridCol w:w="1258"/>
        <w:gridCol w:w="1300"/>
        <w:gridCol w:w="1431"/>
        <w:gridCol w:w="1060"/>
      </w:tblGrid>
      <w:tr w:rsidR="00A57F02" w:rsidRPr="00A57F02" w14:paraId="07F8EE8D" w14:textId="77777777" w:rsidTr="0085579A">
        <w:trPr>
          <w:trHeight w:val="290"/>
          <w:jc w:val="center"/>
        </w:trPr>
        <w:tc>
          <w:tcPr>
            <w:tcW w:w="1290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68BAA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Table S1 Genotype distribution of </w:t>
            </w:r>
            <w:r w:rsidRPr="00A57F02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>BMAL1</w:t>
            </w:r>
            <w:r w:rsidRPr="00A57F0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gene polymorphism and Hardy-Weinberg test</w:t>
            </w:r>
          </w:p>
        </w:tc>
      </w:tr>
      <w:tr w:rsidR="00A57F02" w:rsidRPr="00A57F02" w14:paraId="625FCD2D" w14:textId="77777777" w:rsidTr="0085579A">
        <w:trPr>
          <w:trHeight w:val="310"/>
          <w:jc w:val="center"/>
        </w:trPr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43903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ene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C2539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NP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CBC5E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hromosome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358FC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osition </w:t>
            </w: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998AF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effect/other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342F2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EAF </w:t>
            </w: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C21CB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EAF </w:t>
            </w: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94775" w14:textId="1103898A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F</w:t>
            </w:r>
            <w:r w:rsidRPr="00A57F02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</w:rPr>
              <w:t>ST</w:t>
            </w:r>
            <w:r w:rsidR="00B35208" w:rsidRPr="00A57F02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</w:rPr>
              <w:t xml:space="preserve"> </w:t>
            </w:r>
            <w:r w:rsidRPr="00A57F02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71DC3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enotyp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D758B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istribution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315B5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WE P-valu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4B424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all rate</w:t>
            </w:r>
          </w:p>
        </w:tc>
      </w:tr>
      <w:tr w:rsidR="00A57F02" w:rsidRPr="00A57F02" w14:paraId="419F9627" w14:textId="77777777" w:rsidTr="0085579A">
        <w:trPr>
          <w:trHeight w:val="280"/>
          <w:jc w:val="center"/>
        </w:trPr>
        <w:tc>
          <w:tcPr>
            <w:tcW w:w="8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4F1A2E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BMAL1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2097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s10832020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1E70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A9DE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3299796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9B2B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/T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7B37" w14:textId="03587344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3</w:t>
            </w:r>
            <w:r w:rsidR="00A956AA"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0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C877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156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751E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29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CB5B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C/TC/T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122A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6/375/473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A042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9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FD5C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9.68%</w:t>
            </w:r>
          </w:p>
        </w:tc>
      </w:tr>
      <w:tr w:rsidR="00A57F02" w:rsidRPr="00A57F02" w14:paraId="7C12E8D8" w14:textId="77777777" w:rsidTr="0085579A">
        <w:trPr>
          <w:trHeight w:val="280"/>
          <w:jc w:val="center"/>
        </w:trPr>
        <w:tc>
          <w:tcPr>
            <w:tcW w:w="8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5026F1" w14:textId="77777777" w:rsidR="0085579A" w:rsidRPr="00A57F02" w:rsidRDefault="0085579A" w:rsidP="0085579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BE0B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s378932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ABAD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D31B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336376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82AE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/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3F2D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3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85D5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47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DFD2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2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51E9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G/GA/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0A39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9/417/43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F77B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4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3486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9.68%</w:t>
            </w:r>
          </w:p>
        </w:tc>
      </w:tr>
      <w:tr w:rsidR="00A57F02" w:rsidRPr="00A57F02" w14:paraId="6067B399" w14:textId="77777777" w:rsidTr="0085579A">
        <w:trPr>
          <w:trHeight w:val="280"/>
          <w:jc w:val="center"/>
        </w:trPr>
        <w:tc>
          <w:tcPr>
            <w:tcW w:w="8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7BA385" w14:textId="77777777" w:rsidR="0085579A" w:rsidRPr="00A57F02" w:rsidRDefault="0085579A" w:rsidP="0085579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2BAA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s795022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E675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FE35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329659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F9B8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/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BFBE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39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A2D5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5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91CF" w14:textId="33504DCA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2</w:t>
            </w:r>
            <w:r w:rsidR="00212E15"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702B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G/GA/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DD6A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38/458/33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0367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3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3C5D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8.10%</w:t>
            </w:r>
          </w:p>
        </w:tc>
      </w:tr>
      <w:tr w:rsidR="00A57F02" w:rsidRPr="00A57F02" w14:paraId="7DD85E5A" w14:textId="77777777" w:rsidTr="0085579A">
        <w:trPr>
          <w:trHeight w:val="280"/>
          <w:jc w:val="center"/>
        </w:trPr>
        <w:tc>
          <w:tcPr>
            <w:tcW w:w="8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61D013" w14:textId="77777777" w:rsidR="0085579A" w:rsidRPr="00A57F02" w:rsidRDefault="0085579A" w:rsidP="0085579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81410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s381635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67544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D882B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336992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DCAFE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/C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11EEF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20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C7432" w14:textId="2CEC2345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8</w:t>
            </w:r>
            <w:r w:rsidR="00530291"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24C92" w14:textId="05ECBBA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212E15"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075E6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A/AC/C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7D1F2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4/260/458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DFF25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1D3D4" w14:textId="77777777" w:rsidR="0085579A" w:rsidRPr="00A57F02" w:rsidRDefault="0085579A" w:rsidP="0085579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9.47%</w:t>
            </w:r>
          </w:p>
        </w:tc>
      </w:tr>
      <w:tr w:rsidR="00A57F02" w:rsidRPr="00A57F02" w14:paraId="118C5726" w14:textId="77777777" w:rsidTr="0085579A">
        <w:trPr>
          <w:trHeight w:val="280"/>
          <w:jc w:val="center"/>
        </w:trPr>
        <w:tc>
          <w:tcPr>
            <w:tcW w:w="1290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A9F0" w14:textId="642F6BE8" w:rsidR="0085579A" w:rsidRPr="00A57F02" w:rsidRDefault="0085579A" w:rsidP="0085579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  <w:vertAlign w:val="superscript"/>
              </w:rPr>
              <w:t>a</w:t>
            </w: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Position: GRCh38</w:t>
            </w:r>
            <w:r w:rsidR="004554A9"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version</w:t>
            </w:r>
            <w:r w:rsidR="004554A9" w:rsidRPr="00A57F0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.</w:t>
            </w:r>
          </w:p>
        </w:tc>
      </w:tr>
      <w:tr w:rsidR="00A57F02" w:rsidRPr="00A57F02" w14:paraId="789CD6E9" w14:textId="77777777" w:rsidTr="0085579A">
        <w:trPr>
          <w:trHeight w:val="280"/>
          <w:jc w:val="center"/>
        </w:trPr>
        <w:tc>
          <w:tcPr>
            <w:tcW w:w="1290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0321" w14:textId="77777777" w:rsidR="0085579A" w:rsidRPr="00A57F02" w:rsidRDefault="0085579A" w:rsidP="0085579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  <w:vertAlign w:val="superscript"/>
              </w:rPr>
              <w:t>b</w:t>
            </w: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Effect allele frequency in this study</w:t>
            </w:r>
          </w:p>
        </w:tc>
      </w:tr>
      <w:tr w:rsidR="00A57F02" w:rsidRPr="00A57F02" w14:paraId="3EE964C9" w14:textId="77777777" w:rsidTr="0085579A">
        <w:trPr>
          <w:trHeight w:val="280"/>
          <w:jc w:val="center"/>
        </w:trPr>
        <w:tc>
          <w:tcPr>
            <w:tcW w:w="1290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A540" w14:textId="66C7909B" w:rsidR="0085579A" w:rsidRPr="00A57F02" w:rsidRDefault="0085579A" w:rsidP="0085579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  <w:vertAlign w:val="superscript"/>
              </w:rPr>
              <w:t>c</w:t>
            </w: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Effect allele frequency in 1000 Genomes Project database of Europe populations</w:t>
            </w:r>
          </w:p>
        </w:tc>
      </w:tr>
      <w:tr w:rsidR="0085579A" w:rsidRPr="00A57F02" w14:paraId="2C8D6FFF" w14:textId="77777777" w:rsidTr="0085579A">
        <w:trPr>
          <w:trHeight w:val="280"/>
          <w:jc w:val="center"/>
        </w:trPr>
        <w:tc>
          <w:tcPr>
            <w:tcW w:w="1290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5960" w14:textId="77777777" w:rsidR="0085579A" w:rsidRPr="00A57F02" w:rsidRDefault="0085579A" w:rsidP="0085579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  <w:vertAlign w:val="superscript"/>
              </w:rPr>
              <w:t>d</w:t>
            </w: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Effector allele frequencies of polymorphisms in this study population and ethnic differences in Europe populations</w:t>
            </w:r>
          </w:p>
        </w:tc>
      </w:tr>
    </w:tbl>
    <w:p w14:paraId="24B7317B" w14:textId="77777777" w:rsidR="00876A21" w:rsidRPr="00A57F02" w:rsidRDefault="00876A21">
      <w:pPr>
        <w:rPr>
          <w:color w:val="000000" w:themeColor="text1"/>
        </w:rPr>
      </w:pPr>
    </w:p>
    <w:p w14:paraId="59D88D81" w14:textId="63B9683A" w:rsidR="00876A21" w:rsidRPr="00A57F02" w:rsidRDefault="00876A21">
      <w:pPr>
        <w:rPr>
          <w:color w:val="000000" w:themeColor="text1"/>
        </w:rPr>
      </w:pPr>
    </w:p>
    <w:p w14:paraId="6B2FC26F" w14:textId="77777777" w:rsidR="00876A21" w:rsidRPr="00A57F02" w:rsidRDefault="00876A21">
      <w:pPr>
        <w:rPr>
          <w:color w:val="000000" w:themeColor="text1"/>
        </w:rPr>
        <w:sectPr w:rsidR="00876A21" w:rsidRPr="00A57F02" w:rsidSect="00876A2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AE05528" w14:textId="77777777" w:rsidR="00876A21" w:rsidRPr="00A57F02" w:rsidRDefault="00876A21">
      <w:pPr>
        <w:rPr>
          <w:color w:val="000000" w:themeColor="text1"/>
        </w:rPr>
      </w:pPr>
    </w:p>
    <w:p w14:paraId="5B768744" w14:textId="77777777" w:rsidR="00D82051" w:rsidRPr="00A57F02" w:rsidRDefault="00D82051">
      <w:pPr>
        <w:rPr>
          <w:color w:val="000000" w:themeColor="text1"/>
        </w:rPr>
      </w:pPr>
    </w:p>
    <w:tbl>
      <w:tblPr>
        <w:tblW w:w="8581" w:type="dxa"/>
        <w:jc w:val="center"/>
        <w:tblLook w:val="04A0" w:firstRow="1" w:lastRow="0" w:firstColumn="1" w:lastColumn="0" w:noHBand="0" w:noVBand="1"/>
      </w:tblPr>
      <w:tblGrid>
        <w:gridCol w:w="1360"/>
        <w:gridCol w:w="1926"/>
        <w:gridCol w:w="836"/>
        <w:gridCol w:w="733"/>
        <w:gridCol w:w="836"/>
        <w:gridCol w:w="836"/>
        <w:gridCol w:w="733"/>
        <w:gridCol w:w="1321"/>
      </w:tblGrid>
      <w:tr w:rsidR="00A57F02" w:rsidRPr="00A57F02" w14:paraId="09B6C117" w14:textId="77777777" w:rsidTr="00264CED">
        <w:trPr>
          <w:trHeight w:val="280"/>
          <w:jc w:val="center"/>
        </w:trPr>
        <w:tc>
          <w:tcPr>
            <w:tcW w:w="858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3CEF58" w14:textId="60A50012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Table S2. Association of </w:t>
            </w:r>
            <w:r w:rsidRPr="00A57F02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 xml:space="preserve">BMAL1 </w:t>
            </w:r>
            <w:r w:rsidRPr="00A57F0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>gene polymorphism with blood glucose level</w:t>
            </w:r>
          </w:p>
        </w:tc>
      </w:tr>
      <w:tr w:rsidR="00A57F02" w:rsidRPr="00A57F02" w14:paraId="765E962A" w14:textId="77777777" w:rsidTr="00264CED">
        <w:trPr>
          <w:trHeight w:val="280"/>
          <w:jc w:val="center"/>
        </w:trPr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32B9" w14:textId="5A05CF08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NP</w:t>
            </w:r>
            <w:r w:rsidR="00F634AD"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B2DB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enetic model</w:t>
            </w:r>
          </w:p>
        </w:tc>
        <w:tc>
          <w:tcPr>
            <w:tcW w:w="529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2589E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odel 1</w:t>
            </w:r>
          </w:p>
        </w:tc>
      </w:tr>
      <w:tr w:rsidR="00A57F02" w:rsidRPr="00A57F02" w14:paraId="044D3D29" w14:textId="77777777" w:rsidTr="00264CED">
        <w:trPr>
          <w:trHeight w:val="280"/>
          <w:jc w:val="center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3B143" w14:textId="77777777" w:rsidR="00D82051" w:rsidRPr="00A57F02" w:rsidRDefault="00D82051" w:rsidP="00264CE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40F4F" w14:textId="77777777" w:rsidR="00D82051" w:rsidRPr="00A57F02" w:rsidRDefault="00D82051" w:rsidP="00264CE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C3DD7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D298F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04597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β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A8866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F8306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27271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IC</w:t>
            </w:r>
          </w:p>
        </w:tc>
      </w:tr>
      <w:tr w:rsidR="00A57F02" w:rsidRPr="00A57F02" w14:paraId="70C04B56" w14:textId="77777777" w:rsidTr="00264CED">
        <w:trPr>
          <w:trHeight w:val="280"/>
          <w:jc w:val="center"/>
        </w:trPr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2FF4C9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s10832020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80EA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dditive model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445D6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-0.029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7D863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20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55044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-0.047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515BF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-1.435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02072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152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8A03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1640.9974</w:t>
            </w:r>
          </w:p>
        </w:tc>
      </w:tr>
      <w:tr w:rsidR="00A57F02" w:rsidRPr="00A57F02" w14:paraId="34ECD5BB" w14:textId="77777777" w:rsidTr="00264CED">
        <w:trPr>
          <w:trHeight w:val="280"/>
          <w:jc w:val="center"/>
        </w:trPr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170F91" w14:textId="77777777" w:rsidR="00D82051" w:rsidRPr="00A57F02" w:rsidRDefault="00D82051" w:rsidP="00264CE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E1C0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D65CE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-0.04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76E9E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2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B9AFD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-0.0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58B7D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-1.51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5215D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13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B670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-1641.2316</w:t>
            </w:r>
          </w:p>
        </w:tc>
      </w:tr>
      <w:tr w:rsidR="00A57F02" w:rsidRPr="00A57F02" w14:paraId="035237E1" w14:textId="77777777" w:rsidTr="00264CED">
        <w:trPr>
          <w:trHeight w:val="280"/>
          <w:jc w:val="center"/>
        </w:trPr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D0481D" w14:textId="77777777" w:rsidR="00D82051" w:rsidRPr="00A57F02" w:rsidRDefault="00D82051" w:rsidP="00264CE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B70ED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ecessive model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D81F9E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-0.03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41E356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4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BB4CA8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-0.02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78B0E1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-0.65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269E7F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51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B6A85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1639.3651</w:t>
            </w:r>
          </w:p>
        </w:tc>
      </w:tr>
      <w:tr w:rsidR="00A57F02" w:rsidRPr="00A57F02" w14:paraId="6373DDDE" w14:textId="77777777" w:rsidTr="00264CED">
        <w:trPr>
          <w:trHeight w:val="280"/>
          <w:jc w:val="center"/>
        </w:trPr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51C3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s378932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60F6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dditive model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393E7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2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DC7A4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2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0C20C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3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111E4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98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80EE6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32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7ACD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1640.7918</w:t>
            </w:r>
          </w:p>
        </w:tc>
      </w:tr>
      <w:tr w:rsidR="00A57F02" w:rsidRPr="00A57F02" w14:paraId="5B3EAF35" w14:textId="77777777" w:rsidTr="00264CED">
        <w:trPr>
          <w:trHeight w:val="280"/>
          <w:jc w:val="center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36DDB" w14:textId="77777777" w:rsidR="00D82051" w:rsidRPr="00A57F02" w:rsidRDefault="00D82051" w:rsidP="00264CE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4D17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C3FCD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86A25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2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D0301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9170E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637D3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99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54EB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1639.8328</w:t>
            </w:r>
          </w:p>
        </w:tc>
      </w:tr>
      <w:tr w:rsidR="00A57F02" w:rsidRPr="00A57F02" w14:paraId="644717C0" w14:textId="77777777" w:rsidTr="00264CED">
        <w:trPr>
          <w:trHeight w:val="280"/>
          <w:jc w:val="center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47D6B" w14:textId="77777777" w:rsidR="00D82051" w:rsidRPr="00A57F02" w:rsidRDefault="00D82051" w:rsidP="00264CE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C1A56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ecessive model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B0C03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1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8C6D4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4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070AF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7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FAFDB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.15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A4CF0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3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47A4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-1644.4882</w:t>
            </w:r>
          </w:p>
        </w:tc>
      </w:tr>
      <w:tr w:rsidR="00A57F02" w:rsidRPr="00A57F02" w14:paraId="234CBD94" w14:textId="77777777" w:rsidTr="00264CED">
        <w:trPr>
          <w:trHeight w:val="280"/>
          <w:jc w:val="center"/>
        </w:trPr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6701EF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s795022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F7DB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dditive model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E51B8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6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1CC6C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20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C1723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9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073A2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279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0C021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780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8742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-1631.5672</w:t>
            </w:r>
          </w:p>
        </w:tc>
      </w:tr>
      <w:tr w:rsidR="00A57F02" w:rsidRPr="00A57F02" w14:paraId="45C9AB6A" w14:textId="77777777" w:rsidTr="00264CED">
        <w:trPr>
          <w:trHeight w:val="280"/>
          <w:jc w:val="center"/>
        </w:trPr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119EFF" w14:textId="77777777" w:rsidR="00D82051" w:rsidRPr="00A57F02" w:rsidRDefault="00D82051" w:rsidP="00264CE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7A60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C7144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226FB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2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E2688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8DD7D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25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5D315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79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C231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1631.5556</w:t>
            </w:r>
          </w:p>
        </w:tc>
      </w:tr>
      <w:tr w:rsidR="00A57F02" w:rsidRPr="00A57F02" w14:paraId="7B5F613B" w14:textId="77777777" w:rsidTr="00264CED">
        <w:trPr>
          <w:trHeight w:val="280"/>
          <w:jc w:val="center"/>
        </w:trPr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C1E4A3" w14:textId="77777777" w:rsidR="00D82051" w:rsidRPr="00A57F02" w:rsidRDefault="00D82051" w:rsidP="00264CE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D26F7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ecessive model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7CC532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A5E58E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3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6462FD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3634B1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18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90274C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85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03C8A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1631.5207</w:t>
            </w:r>
          </w:p>
        </w:tc>
      </w:tr>
      <w:tr w:rsidR="00A57F02" w:rsidRPr="00A57F02" w14:paraId="1147A45F" w14:textId="77777777" w:rsidTr="00264CED">
        <w:trPr>
          <w:trHeight w:val="280"/>
          <w:jc w:val="center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22123E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s381635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8719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dditive model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5BB39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5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C5E30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2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6212A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6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33E45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99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8BA33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4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2E44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-1643.3501</w:t>
            </w:r>
          </w:p>
        </w:tc>
      </w:tr>
      <w:tr w:rsidR="00A57F02" w:rsidRPr="00A57F02" w14:paraId="2EDE8DCB" w14:textId="77777777" w:rsidTr="00264CED">
        <w:trPr>
          <w:trHeight w:val="280"/>
          <w:jc w:val="center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7996CC" w14:textId="77777777" w:rsidR="00D82051" w:rsidRPr="00A57F02" w:rsidRDefault="00D82051" w:rsidP="00264CE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D21F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BCA14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4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41A70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3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704DD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4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28BBF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40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7E2B9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16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9FDC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1605.7187</w:t>
            </w:r>
          </w:p>
        </w:tc>
      </w:tr>
      <w:tr w:rsidR="00A57F02" w:rsidRPr="00A57F02" w14:paraId="13E877AE" w14:textId="77777777" w:rsidTr="00264CED">
        <w:trPr>
          <w:trHeight w:val="280"/>
          <w:jc w:val="center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F27A8A" w14:textId="77777777" w:rsidR="00D82051" w:rsidRPr="00A57F02" w:rsidRDefault="00D82051" w:rsidP="00264CE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3D926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ecessive model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BE588D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21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57F994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8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0E933D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8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3330ED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.50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E8BC8E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57F0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1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65FDD" w14:textId="77777777" w:rsidR="00D82051" w:rsidRPr="00A57F02" w:rsidRDefault="00D82051" w:rsidP="00264C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1609.9534</w:t>
            </w:r>
          </w:p>
        </w:tc>
      </w:tr>
      <w:tr w:rsidR="00D82051" w:rsidRPr="00A57F02" w14:paraId="467CD207" w14:textId="77777777" w:rsidTr="00264CED">
        <w:trPr>
          <w:trHeight w:val="280"/>
          <w:jc w:val="center"/>
        </w:trPr>
        <w:tc>
          <w:tcPr>
            <w:tcW w:w="858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123F" w14:textId="77777777" w:rsidR="00D82051" w:rsidRPr="00A57F02" w:rsidRDefault="00D82051" w:rsidP="00264CE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  <w:t>Mode l: not adjust any variables;</w:t>
            </w: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4"/>
                <w:szCs w:val="14"/>
              </w:rPr>
              <w:t>SD standard deviation, B unstandardized, SE standard error.</w:t>
            </w:r>
          </w:p>
        </w:tc>
      </w:tr>
    </w:tbl>
    <w:p w14:paraId="195E59F9" w14:textId="53AE5DBA" w:rsidR="00325CED" w:rsidRPr="00A57F02" w:rsidRDefault="00325CED">
      <w:pPr>
        <w:rPr>
          <w:color w:val="000000" w:themeColor="text1"/>
        </w:rPr>
      </w:pPr>
    </w:p>
    <w:p w14:paraId="32C4B2FA" w14:textId="77777777" w:rsidR="00325CED" w:rsidRPr="00A57F02" w:rsidRDefault="00325CED">
      <w:pPr>
        <w:rPr>
          <w:color w:val="000000" w:themeColor="text1"/>
        </w:rPr>
        <w:sectPr w:rsidR="00325CED" w:rsidRPr="00A57F02" w:rsidSect="00876A2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D8DCE56" w14:textId="34317D21" w:rsidR="00BB64CF" w:rsidRPr="00A57F02" w:rsidRDefault="00BB64CF">
      <w:pPr>
        <w:rPr>
          <w:color w:val="000000" w:themeColor="text1"/>
        </w:rPr>
      </w:pPr>
    </w:p>
    <w:p w14:paraId="699A2431" w14:textId="596B5766" w:rsidR="00BB64CF" w:rsidRPr="00A57F02" w:rsidRDefault="00BB64CF">
      <w:pPr>
        <w:rPr>
          <w:b/>
          <w:bCs/>
          <w:color w:val="000000" w:themeColor="text1"/>
        </w:rPr>
      </w:pPr>
    </w:p>
    <w:tbl>
      <w:tblPr>
        <w:tblW w:w="9049" w:type="dxa"/>
        <w:jc w:val="center"/>
        <w:tblLook w:val="04A0" w:firstRow="1" w:lastRow="0" w:firstColumn="1" w:lastColumn="0" w:noHBand="0" w:noVBand="1"/>
      </w:tblPr>
      <w:tblGrid>
        <w:gridCol w:w="1161"/>
        <w:gridCol w:w="1065"/>
        <w:gridCol w:w="721"/>
        <w:gridCol w:w="1022"/>
        <w:gridCol w:w="967"/>
        <w:gridCol w:w="634"/>
        <w:gridCol w:w="222"/>
        <w:gridCol w:w="634"/>
        <w:gridCol w:w="1087"/>
        <w:gridCol w:w="902"/>
        <w:gridCol w:w="634"/>
      </w:tblGrid>
      <w:tr w:rsidR="00A57F02" w:rsidRPr="00A57F02" w14:paraId="0D9FA309" w14:textId="77777777" w:rsidTr="001A0D15">
        <w:trPr>
          <w:trHeight w:val="280"/>
          <w:jc w:val="center"/>
        </w:trPr>
        <w:tc>
          <w:tcPr>
            <w:tcW w:w="904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03C0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Table S3. Association of </w:t>
            </w:r>
            <w:r w:rsidRPr="00A57F02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BMAL1</w:t>
            </w:r>
            <w:r w:rsidRPr="00A57F0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gene polymorphisms with blood glucose in children and adolescents stratified by gl</w:t>
            </w:r>
            <w:r w:rsidRPr="00A57F02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ucose</w:t>
            </w:r>
            <w:r w:rsidRPr="00A57F0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status</w:t>
            </w:r>
          </w:p>
        </w:tc>
      </w:tr>
      <w:tr w:rsidR="00A57F02" w:rsidRPr="00A57F02" w14:paraId="7911A4AD" w14:textId="77777777" w:rsidTr="001A0D15">
        <w:trPr>
          <w:trHeight w:val="280"/>
          <w:jc w:val="center"/>
        </w:trPr>
        <w:tc>
          <w:tcPr>
            <w:tcW w:w="11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3E5248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NPs</w:t>
            </w:r>
          </w:p>
        </w:tc>
        <w:tc>
          <w:tcPr>
            <w:tcW w:w="10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E76EF8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odel</w:t>
            </w:r>
          </w:p>
        </w:tc>
        <w:tc>
          <w:tcPr>
            <w:tcW w:w="33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8FFA1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Normal blood glucose group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8DAC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5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EAC37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rediabetes/Diabetes group</w:t>
            </w:r>
          </w:p>
        </w:tc>
      </w:tr>
      <w:tr w:rsidR="00A57F02" w:rsidRPr="00A57F02" w14:paraId="1639A86F" w14:textId="77777777" w:rsidTr="001A0D15">
        <w:trPr>
          <w:trHeight w:val="280"/>
          <w:jc w:val="center"/>
        </w:trPr>
        <w:tc>
          <w:tcPr>
            <w:tcW w:w="11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E773DD" w14:textId="77777777" w:rsidR="009A3558" w:rsidRPr="00A57F02" w:rsidRDefault="009A3558" w:rsidP="001A0D1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54B83B" w14:textId="77777777" w:rsidR="009A3558" w:rsidRPr="00A57F02" w:rsidRDefault="009A3558" w:rsidP="001A0D1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8C33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  <w:tc>
          <w:tcPr>
            <w:tcW w:w="1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2F0E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5%CI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2493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E8E1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ED28A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  <w:tc>
          <w:tcPr>
            <w:tcW w:w="1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FA098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5%CI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0C45A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A57F02" w:rsidRPr="00A57F02" w14:paraId="0ABBFC22" w14:textId="77777777" w:rsidTr="001A0D15">
        <w:trPr>
          <w:trHeight w:val="280"/>
          <w:jc w:val="center"/>
        </w:trPr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67FE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s108320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418F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odel 1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CCF6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45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D42E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89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C840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E311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50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D646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FFC4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6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CEDB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160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7A6E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8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A3C1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14</w:t>
            </w:r>
          </w:p>
        </w:tc>
      </w:tr>
      <w:tr w:rsidR="00A57F02" w:rsidRPr="00A57F02" w14:paraId="4CD1B2BA" w14:textId="77777777" w:rsidTr="001A0D15">
        <w:trPr>
          <w:trHeight w:val="280"/>
          <w:jc w:val="center"/>
        </w:trPr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44FBC" w14:textId="77777777" w:rsidR="009A3558" w:rsidRPr="00A57F02" w:rsidRDefault="009A3558" w:rsidP="001A0D1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BFA7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odel 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5A23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4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BCD8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8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72ED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BA61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CB45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DA1A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5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EE96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6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D3D9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77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0020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97</w:t>
            </w:r>
          </w:p>
        </w:tc>
      </w:tr>
      <w:tr w:rsidR="00A57F02" w:rsidRPr="00A57F02" w14:paraId="636D080A" w14:textId="77777777" w:rsidTr="001A0D15">
        <w:trPr>
          <w:trHeight w:val="280"/>
          <w:jc w:val="center"/>
        </w:trPr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26104" w14:textId="77777777" w:rsidR="009A3558" w:rsidRPr="00A57F02" w:rsidRDefault="009A3558" w:rsidP="001A0D1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88F4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odel 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E2D0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4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2E3C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8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AA7C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2618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58C3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F5D9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6AD5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23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67E3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6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48B5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42</w:t>
            </w:r>
          </w:p>
        </w:tc>
      </w:tr>
      <w:tr w:rsidR="00A57F02" w:rsidRPr="00A57F02" w14:paraId="77AC6A60" w14:textId="77777777" w:rsidTr="001A0D15">
        <w:trPr>
          <w:trHeight w:val="280"/>
          <w:jc w:val="center"/>
        </w:trPr>
        <w:tc>
          <w:tcPr>
            <w:tcW w:w="11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DA61FD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s3789327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1881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odel 1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CE6C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53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02F7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24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8FC8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31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9B2A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78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53E1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AC5D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72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4C84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290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50E6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834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6570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32</w:t>
            </w:r>
          </w:p>
        </w:tc>
      </w:tr>
      <w:tr w:rsidR="00A57F02" w:rsidRPr="00A57F02" w14:paraId="77C49AFE" w14:textId="77777777" w:rsidTr="001A0D15">
        <w:trPr>
          <w:trHeight w:val="280"/>
          <w:jc w:val="center"/>
        </w:trPr>
        <w:tc>
          <w:tcPr>
            <w:tcW w:w="11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79EC46" w14:textId="77777777" w:rsidR="009A3558" w:rsidRPr="00A57F02" w:rsidRDefault="009A3558" w:rsidP="001A0D1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F598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odel 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C2F3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5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D259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1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73A8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3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A6E9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F8EE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BCD1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A685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41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1B3F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84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4569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97</w:t>
            </w:r>
          </w:p>
        </w:tc>
      </w:tr>
      <w:tr w:rsidR="00A57F02" w:rsidRPr="00A57F02" w14:paraId="3227F20F" w14:textId="77777777" w:rsidTr="001A0D15">
        <w:trPr>
          <w:trHeight w:val="280"/>
          <w:jc w:val="center"/>
        </w:trPr>
        <w:tc>
          <w:tcPr>
            <w:tcW w:w="11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AF7E9" w14:textId="77777777" w:rsidR="009A3558" w:rsidRPr="00A57F02" w:rsidRDefault="009A3558" w:rsidP="001A0D1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58661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odel 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0FDD2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5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63F2D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3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26BAD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3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9ACE1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34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A1644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5296F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3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37566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64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B7717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71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46733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909</w:t>
            </w:r>
          </w:p>
        </w:tc>
      </w:tr>
      <w:tr w:rsidR="00A57F02" w:rsidRPr="00A57F02" w14:paraId="3B00BAE3" w14:textId="77777777" w:rsidTr="001A0D15">
        <w:trPr>
          <w:trHeight w:val="280"/>
          <w:jc w:val="center"/>
        </w:trPr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FDD2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s795022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2900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odel 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91F5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0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3D3E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3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5A2C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4457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7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AF33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F917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0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BEB9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9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911A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80BE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66</w:t>
            </w:r>
          </w:p>
        </w:tc>
      </w:tr>
      <w:tr w:rsidR="00A57F02" w:rsidRPr="00A57F02" w14:paraId="043CEB84" w14:textId="77777777" w:rsidTr="001A0D15">
        <w:trPr>
          <w:trHeight w:val="280"/>
          <w:jc w:val="center"/>
        </w:trPr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E6358" w14:textId="77777777" w:rsidR="009A3558" w:rsidRPr="00A57F02" w:rsidRDefault="009A3558" w:rsidP="001A0D1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FF63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odel 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3954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0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267B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3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03CA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3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44AE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8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C16B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0986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7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49DA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14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E086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9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5497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67</w:t>
            </w:r>
          </w:p>
        </w:tc>
      </w:tr>
      <w:tr w:rsidR="00A57F02" w:rsidRPr="00A57F02" w14:paraId="305563CC" w14:textId="77777777" w:rsidTr="001A0D15">
        <w:trPr>
          <w:trHeight w:val="280"/>
          <w:jc w:val="center"/>
        </w:trPr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3E572" w14:textId="77777777" w:rsidR="009A3558" w:rsidRPr="00A57F02" w:rsidRDefault="009A3558" w:rsidP="001A0D1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0C9F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odel 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112C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0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7D8E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8FBE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6017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13C4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35FF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5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51C7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28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067A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8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3F3B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752</w:t>
            </w:r>
          </w:p>
        </w:tc>
      </w:tr>
      <w:tr w:rsidR="00A57F02" w:rsidRPr="00A57F02" w14:paraId="484C7196" w14:textId="77777777" w:rsidTr="001A0D15">
        <w:trPr>
          <w:trHeight w:val="280"/>
          <w:jc w:val="center"/>
        </w:trPr>
        <w:tc>
          <w:tcPr>
            <w:tcW w:w="11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E246C7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s3816358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14F6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odel 1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04F2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29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A11D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14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B047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72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45FF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89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15F1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81E9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47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ACCC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112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F030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605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58CD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71</w:t>
            </w:r>
          </w:p>
        </w:tc>
      </w:tr>
      <w:tr w:rsidR="00A57F02" w:rsidRPr="00A57F02" w14:paraId="722E926B" w14:textId="77777777" w:rsidTr="001A0D15">
        <w:trPr>
          <w:trHeight w:val="280"/>
          <w:jc w:val="center"/>
        </w:trPr>
        <w:tc>
          <w:tcPr>
            <w:tcW w:w="11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AE5B6A" w14:textId="77777777" w:rsidR="009A3558" w:rsidRPr="00A57F02" w:rsidRDefault="009A3558" w:rsidP="001A0D1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B5C5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odel 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0C41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CA3E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81F2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7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D716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4D59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15D7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23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B006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12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A4A2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9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9526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86</w:t>
            </w:r>
          </w:p>
        </w:tc>
      </w:tr>
      <w:tr w:rsidR="00A57F02" w:rsidRPr="00A57F02" w14:paraId="541597DE" w14:textId="77777777" w:rsidTr="001A0D15">
        <w:trPr>
          <w:trHeight w:val="280"/>
          <w:jc w:val="center"/>
        </w:trPr>
        <w:tc>
          <w:tcPr>
            <w:tcW w:w="11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B3F4E0" w14:textId="77777777" w:rsidR="009A3558" w:rsidRPr="00A57F02" w:rsidRDefault="009A3558" w:rsidP="001A0D1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625B2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odel 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0DBEF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3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21120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1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7E666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8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E8E94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5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08E18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80FC1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6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11B35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23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D8DA8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6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031DC" w14:textId="77777777" w:rsidR="009A3558" w:rsidRPr="00A57F02" w:rsidRDefault="009A3558" w:rsidP="001A0D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405</w:t>
            </w:r>
          </w:p>
        </w:tc>
      </w:tr>
      <w:tr w:rsidR="009A3558" w:rsidRPr="00A57F02" w14:paraId="72331D09" w14:textId="77777777" w:rsidTr="001A0D15">
        <w:trPr>
          <w:trHeight w:val="280"/>
          <w:jc w:val="center"/>
        </w:trPr>
        <w:tc>
          <w:tcPr>
            <w:tcW w:w="9049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FC69" w14:textId="77777777" w:rsidR="009A3558" w:rsidRPr="00A57F02" w:rsidRDefault="009A3558" w:rsidP="001A0D1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odel 1 is the crude model, for Model 2 we add sex, age and BMI as covariates, and Model 3 with sex, age, BMI, physical activity, soft drink and fried chips/cakes/cookies as covariates.</w:t>
            </w:r>
            <w:r w:rsidRPr="00A57F02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BMI</w:t>
            </w:r>
            <w:r w:rsidRPr="00A57F02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: body mass index.</w:t>
            </w:r>
          </w:p>
        </w:tc>
      </w:tr>
    </w:tbl>
    <w:p w14:paraId="0604B79B" w14:textId="77777777" w:rsidR="00BB64CF" w:rsidRPr="00A57F02" w:rsidRDefault="00BB64CF">
      <w:pPr>
        <w:rPr>
          <w:color w:val="000000" w:themeColor="text1"/>
        </w:rPr>
      </w:pPr>
    </w:p>
    <w:sectPr w:rsidR="00BB64CF" w:rsidRPr="00A57F02" w:rsidSect="00325C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194955" w14:textId="77777777" w:rsidR="00AA080B" w:rsidRDefault="00AA080B" w:rsidP="00325CED">
      <w:r>
        <w:separator/>
      </w:r>
    </w:p>
  </w:endnote>
  <w:endnote w:type="continuationSeparator" w:id="0">
    <w:p w14:paraId="4A09CCEB" w14:textId="77777777" w:rsidR="00AA080B" w:rsidRDefault="00AA080B" w:rsidP="00325C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5EC26F" w14:textId="77777777" w:rsidR="00AA080B" w:rsidRDefault="00AA080B" w:rsidP="00325CED">
      <w:r>
        <w:separator/>
      </w:r>
    </w:p>
  </w:footnote>
  <w:footnote w:type="continuationSeparator" w:id="0">
    <w:p w14:paraId="2336C472" w14:textId="77777777" w:rsidR="00AA080B" w:rsidRDefault="00AA080B" w:rsidP="00325C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B31BCC"/>
    <w:multiLevelType w:val="multilevel"/>
    <w:tmpl w:val="3BF8E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888655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275"/>
    <w:rsid w:val="000075BC"/>
    <w:rsid w:val="001F5547"/>
    <w:rsid w:val="00212E15"/>
    <w:rsid w:val="002840E4"/>
    <w:rsid w:val="002C3F02"/>
    <w:rsid w:val="002D1E71"/>
    <w:rsid w:val="00313BD0"/>
    <w:rsid w:val="00325CED"/>
    <w:rsid w:val="003E79AE"/>
    <w:rsid w:val="004517F3"/>
    <w:rsid w:val="004554A9"/>
    <w:rsid w:val="004A6B6E"/>
    <w:rsid w:val="004F1A9D"/>
    <w:rsid w:val="00530291"/>
    <w:rsid w:val="00582CD0"/>
    <w:rsid w:val="005C5441"/>
    <w:rsid w:val="00616025"/>
    <w:rsid w:val="00657389"/>
    <w:rsid w:val="0074377E"/>
    <w:rsid w:val="007C1614"/>
    <w:rsid w:val="007D249E"/>
    <w:rsid w:val="00814275"/>
    <w:rsid w:val="008476D8"/>
    <w:rsid w:val="00850F08"/>
    <w:rsid w:val="0085579A"/>
    <w:rsid w:val="00876A21"/>
    <w:rsid w:val="00897A79"/>
    <w:rsid w:val="008C7FE1"/>
    <w:rsid w:val="008E2BAD"/>
    <w:rsid w:val="00965145"/>
    <w:rsid w:val="009A3558"/>
    <w:rsid w:val="009D3E81"/>
    <w:rsid w:val="00A10824"/>
    <w:rsid w:val="00A17A40"/>
    <w:rsid w:val="00A57F02"/>
    <w:rsid w:val="00A6623F"/>
    <w:rsid w:val="00A956AA"/>
    <w:rsid w:val="00AA080B"/>
    <w:rsid w:val="00AB44F3"/>
    <w:rsid w:val="00AB4D00"/>
    <w:rsid w:val="00AD5E2B"/>
    <w:rsid w:val="00AE29B2"/>
    <w:rsid w:val="00AF570E"/>
    <w:rsid w:val="00B35208"/>
    <w:rsid w:val="00BB5781"/>
    <w:rsid w:val="00BB64CF"/>
    <w:rsid w:val="00BC2E1C"/>
    <w:rsid w:val="00BD0607"/>
    <w:rsid w:val="00BD6AC2"/>
    <w:rsid w:val="00C22ABB"/>
    <w:rsid w:val="00CE3989"/>
    <w:rsid w:val="00D17A3D"/>
    <w:rsid w:val="00D4274B"/>
    <w:rsid w:val="00D5489F"/>
    <w:rsid w:val="00D82051"/>
    <w:rsid w:val="00D8272C"/>
    <w:rsid w:val="00DA48C3"/>
    <w:rsid w:val="00DB0CA3"/>
    <w:rsid w:val="00E74CCD"/>
    <w:rsid w:val="00F634AD"/>
    <w:rsid w:val="00F91A48"/>
    <w:rsid w:val="00FD7525"/>
    <w:rsid w:val="00FE3975"/>
    <w:rsid w:val="00FF1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C11940"/>
  <w15:chartTrackingRefBased/>
  <w15:docId w15:val="{34088D58-521C-4C1D-BBC6-14A0D3F67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rsid w:val="00814275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kip">
    <w:name w:val="skip"/>
    <w:basedOn w:val="a0"/>
    <w:rsid w:val="00814275"/>
  </w:style>
  <w:style w:type="character" w:styleId="a3">
    <w:name w:val="Hyperlink"/>
    <w:basedOn w:val="a0"/>
    <w:uiPriority w:val="99"/>
    <w:semiHidden/>
    <w:unhideWhenUsed/>
    <w:rsid w:val="00814275"/>
    <w:rPr>
      <w:color w:val="0000FF"/>
      <w:u w:val="single"/>
    </w:rPr>
  </w:style>
  <w:style w:type="character" w:customStyle="1" w:styleId="apple-converted-space">
    <w:name w:val="apple-converted-space"/>
    <w:basedOn w:val="a0"/>
    <w:rsid w:val="00814275"/>
  </w:style>
  <w:style w:type="character" w:customStyle="1" w:styleId="40">
    <w:name w:val="标题 4 字符"/>
    <w:basedOn w:val="a0"/>
    <w:link w:val="4"/>
    <w:uiPriority w:val="9"/>
    <w:rsid w:val="00814275"/>
    <w:rPr>
      <w:rFonts w:ascii="宋体" w:eastAsia="宋体" w:hAnsi="宋体" w:cs="宋体"/>
      <w:b/>
      <w:bCs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325C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25CE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25C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25C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2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4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3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4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8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2</Words>
  <Characters>2523</Characters>
  <Application>Microsoft Office Word</Application>
  <DocSecurity>0</DocSecurity>
  <Lines>21</Lines>
  <Paragraphs>5</Paragraphs>
  <ScaleCrop>false</ScaleCrop>
  <Company/>
  <LinksUpToDate>false</LinksUpToDate>
  <CharactersWithSpaces>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媛</dc:creator>
  <cp:keywords/>
  <dc:description/>
  <cp:lastModifiedBy>yangyide2007@126.com</cp:lastModifiedBy>
  <cp:revision>2</cp:revision>
  <dcterms:created xsi:type="dcterms:W3CDTF">2023-01-03T03:17:00Z</dcterms:created>
  <dcterms:modified xsi:type="dcterms:W3CDTF">2023-01-03T03:17:00Z</dcterms:modified>
</cp:coreProperties>
</file>